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A3B7F" w14:textId="38742A35" w:rsidR="001631F2" w:rsidRDefault="00035FFA">
      <w:pPr>
        <w:rPr>
          <w:rFonts w:hint="eastAsia"/>
        </w:rPr>
      </w:pPr>
      <w:r>
        <w:rPr>
          <w:noProof/>
        </w:rPr>
        <w:drawing>
          <wp:inline distT="0" distB="0" distL="0" distR="0" wp14:anchorId="19C525A7" wp14:editId="0E234968">
            <wp:extent cx="5274310" cy="1755775"/>
            <wp:effectExtent l="0" t="0" r="2540" b="0"/>
            <wp:docPr id="539151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3118A" w14:textId="3828366B" w:rsidR="00DD0E93" w:rsidRDefault="00DD0E93">
      <w:pPr>
        <w:rPr>
          <w:rFonts w:hint="eastAsia"/>
        </w:rPr>
      </w:pPr>
    </w:p>
    <w:p w14:paraId="53E91381" w14:textId="77777777" w:rsidR="001631F2" w:rsidRDefault="001631F2">
      <w:pPr>
        <w:rPr>
          <w:rFonts w:hint="eastAsia"/>
        </w:rPr>
      </w:pPr>
    </w:p>
    <w:p w14:paraId="7016E6A3" w14:textId="6471930E" w:rsidR="001631F2" w:rsidRDefault="001631F2" w:rsidP="001631F2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43764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igure</w:t>
      </w:r>
      <w:r w:rsidR="00035FF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43764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1</w:t>
      </w:r>
      <w:r w:rsidR="00035FF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43764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Comparison of enriched KEGG pathways for proteins with downregulated </w:t>
      </w:r>
      <w:proofErr w:type="spellStart"/>
      <w:r w:rsidRPr="0043764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Kbhb</w:t>
      </w:r>
      <w:proofErr w:type="spellEnd"/>
      <w:r w:rsidRPr="0043764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modifications in 2-month-old APP/PS1 vs 2-month-old WT mice (green) and for those in 8-month-old WT vs 2-month-old WT mice (blue).</w:t>
      </w:r>
    </w:p>
    <w:p w14:paraId="67BA2F2E" w14:textId="60B21CB4" w:rsidR="001631F2" w:rsidRDefault="001631F2">
      <w:pPr>
        <w:rPr>
          <w:rFonts w:hint="eastAsia"/>
        </w:rPr>
      </w:pPr>
    </w:p>
    <w:p w14:paraId="693FDC0F" w14:textId="5C358B37" w:rsidR="001631F2" w:rsidRPr="00035FFA" w:rsidRDefault="00035FFA" w:rsidP="001631F2">
      <w:pPr>
        <w:rPr>
          <w:rFonts w:hint="eastAsia"/>
        </w:rPr>
      </w:pPr>
      <w:r>
        <w:rPr>
          <w:noProof/>
        </w:rPr>
        <w:drawing>
          <wp:inline distT="0" distB="0" distL="0" distR="0" wp14:anchorId="716D809E" wp14:editId="74236D41">
            <wp:extent cx="5274310" cy="1755775"/>
            <wp:effectExtent l="0" t="0" r="2540" b="0"/>
            <wp:docPr id="9825318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4C14C" w14:textId="4054C418" w:rsidR="000D7FCA" w:rsidRPr="00C637E8" w:rsidRDefault="001631F2" w:rsidP="001631F2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637E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2 Ketogenic diet increases</w:t>
      </w:r>
      <w:r w:rsidR="00731028" w:rsidRPr="00C637E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C637E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β-OHB abundance. </w:t>
      </w:r>
      <w:r w:rsidRPr="00C637E8">
        <w:rPr>
          <w:rFonts w:ascii="Times New Roman" w:eastAsia="宋体" w:hAnsi="Times New Roman" w:cs="Times New Roman"/>
          <w:kern w:val="0"/>
          <w:sz w:val="24"/>
          <w:szCs w:val="24"/>
        </w:rPr>
        <w:t>(a-c)</w:t>
      </w:r>
      <w:r w:rsidRPr="00C637E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C637E8">
        <w:rPr>
          <w:rFonts w:ascii="Times New Roman" w:eastAsia="宋体" w:hAnsi="Times New Roman" w:cs="Times New Roman"/>
          <w:kern w:val="0"/>
          <w:sz w:val="24"/>
          <w:szCs w:val="24"/>
        </w:rPr>
        <w:t>Comparison of β-OHB abundance in liver (a), plasm</w:t>
      </w:r>
      <w:r w:rsidR="00F62616" w:rsidRPr="00C637E8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Pr="00C637E8">
        <w:rPr>
          <w:rFonts w:ascii="Times New Roman" w:eastAsia="宋体" w:hAnsi="Times New Roman" w:cs="Times New Roman"/>
          <w:kern w:val="0"/>
          <w:sz w:val="24"/>
          <w:szCs w:val="24"/>
        </w:rPr>
        <w:t xml:space="preserve"> (b)</w:t>
      </w:r>
      <w:r w:rsidR="00A95005" w:rsidRPr="00C637E8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C637E8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brain (c) of APP/PS1 mice fed with control diet (CD) or ketogenic diet (KD). n=6</w:t>
      </w:r>
      <w:r w:rsidR="00F80E6E" w:rsidRPr="00C637E8">
        <w:rPr>
          <w:rFonts w:ascii="Times New Roman" w:eastAsia="宋体" w:hAnsi="Times New Roman" w:cs="Times New Roman"/>
          <w:kern w:val="0"/>
          <w:sz w:val="24"/>
          <w:szCs w:val="24"/>
        </w:rPr>
        <w:t xml:space="preserve"> per group</w:t>
      </w:r>
      <w:r w:rsidRPr="00C637E8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C637E8" w:rsidRPr="00C637E8">
        <w:rPr>
          <w:rFonts w:ascii="Times New Roman" w:hAnsi="Times New Roman" w:cs="Times New Roman"/>
        </w:rPr>
        <w:t xml:space="preserve"> </w:t>
      </w:r>
      <w:r w:rsidR="00C637E8" w:rsidRPr="00C637E8">
        <w:rPr>
          <w:rFonts w:ascii="Times New Roman" w:eastAsia="宋体" w:hAnsi="Times New Roman" w:cs="Times New Roman"/>
          <w:kern w:val="0"/>
          <w:sz w:val="24"/>
          <w:szCs w:val="24"/>
        </w:rPr>
        <w:t>The obtained data were subjected to Unpaired Student</w:t>
      </w:r>
      <w:r w:rsidR="00C637E8" w:rsidRPr="00C637E8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="00C637E8" w:rsidRPr="00C637E8">
        <w:rPr>
          <w:rFonts w:ascii="Times New Roman" w:eastAsia="宋体" w:hAnsi="Times New Roman" w:cs="Times New Roman"/>
          <w:kern w:val="0"/>
          <w:sz w:val="24"/>
          <w:szCs w:val="24"/>
        </w:rPr>
        <w:t>s t test analysis and presented as means ± SEM.</w:t>
      </w:r>
      <w:r w:rsidRPr="00C637E8">
        <w:rPr>
          <w:rFonts w:ascii="Times New Roman" w:eastAsia="宋体" w:hAnsi="Times New Roman" w:cs="Times New Roman"/>
          <w:kern w:val="0"/>
          <w:sz w:val="24"/>
          <w:szCs w:val="24"/>
        </w:rPr>
        <w:t xml:space="preserve"> **</w:t>
      </w:r>
      <w:r w:rsidRPr="00C637E8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C637E8">
        <w:rPr>
          <w:rFonts w:ascii="Times New Roman" w:eastAsia="宋体" w:hAnsi="Times New Roman" w:cs="Times New Roman"/>
          <w:kern w:val="0"/>
          <w:sz w:val="24"/>
          <w:szCs w:val="24"/>
        </w:rPr>
        <w:t>&lt;0.01, ***</w:t>
      </w:r>
      <w:r w:rsidRPr="00C637E8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C637E8">
        <w:rPr>
          <w:rFonts w:ascii="Times New Roman" w:eastAsia="宋体" w:hAnsi="Times New Roman" w:cs="Times New Roman"/>
          <w:kern w:val="0"/>
          <w:sz w:val="24"/>
          <w:szCs w:val="24"/>
        </w:rPr>
        <w:t>&lt;0.00</w:t>
      </w:r>
      <w:r w:rsidR="00A30EEA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C637E8">
        <w:rPr>
          <w:rFonts w:ascii="Times New Roman" w:eastAsia="宋体" w:hAnsi="Times New Roman" w:cs="Times New Roman"/>
          <w:kern w:val="0"/>
          <w:sz w:val="24"/>
          <w:szCs w:val="24"/>
        </w:rPr>
        <w:t>, ****</w:t>
      </w:r>
      <w:r w:rsidRPr="00C637E8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C637E8">
        <w:rPr>
          <w:rFonts w:ascii="Times New Roman" w:eastAsia="宋体" w:hAnsi="Times New Roman" w:cs="Times New Roman"/>
          <w:kern w:val="0"/>
          <w:sz w:val="24"/>
          <w:szCs w:val="24"/>
        </w:rPr>
        <w:t>&lt;0.0001.</w:t>
      </w:r>
      <w:r w:rsidR="000D7FCA" w:rsidRPr="00C637E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sectPr w:rsidR="000D7FCA" w:rsidRPr="00C63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1D14B6" w14:textId="77777777" w:rsidR="00F56381" w:rsidRDefault="00F56381" w:rsidP="00BE514A">
      <w:pPr>
        <w:rPr>
          <w:rFonts w:hint="eastAsia"/>
        </w:rPr>
      </w:pPr>
      <w:r>
        <w:separator/>
      </w:r>
    </w:p>
  </w:endnote>
  <w:endnote w:type="continuationSeparator" w:id="0">
    <w:p w14:paraId="000DD0AE" w14:textId="77777777" w:rsidR="00F56381" w:rsidRDefault="00F56381" w:rsidP="00BE51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B3E823" w14:textId="77777777" w:rsidR="00F56381" w:rsidRDefault="00F56381" w:rsidP="00BE514A">
      <w:pPr>
        <w:rPr>
          <w:rFonts w:hint="eastAsia"/>
        </w:rPr>
      </w:pPr>
      <w:r>
        <w:separator/>
      </w:r>
    </w:p>
  </w:footnote>
  <w:footnote w:type="continuationSeparator" w:id="0">
    <w:p w14:paraId="451146DA" w14:textId="77777777" w:rsidR="00F56381" w:rsidRDefault="00F56381" w:rsidP="00BE51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74B"/>
    <w:rsid w:val="00035FFA"/>
    <w:rsid w:val="000A016E"/>
    <w:rsid w:val="000C5E59"/>
    <w:rsid w:val="000D7FCA"/>
    <w:rsid w:val="00162751"/>
    <w:rsid w:val="001631F2"/>
    <w:rsid w:val="00183306"/>
    <w:rsid w:val="00240CA7"/>
    <w:rsid w:val="002D2A02"/>
    <w:rsid w:val="00345E8B"/>
    <w:rsid w:val="004D5106"/>
    <w:rsid w:val="0054186B"/>
    <w:rsid w:val="0056441D"/>
    <w:rsid w:val="00577621"/>
    <w:rsid w:val="005C448C"/>
    <w:rsid w:val="00731028"/>
    <w:rsid w:val="007A1F3F"/>
    <w:rsid w:val="008B7B00"/>
    <w:rsid w:val="008F056A"/>
    <w:rsid w:val="0093762D"/>
    <w:rsid w:val="009476D3"/>
    <w:rsid w:val="00982815"/>
    <w:rsid w:val="00A30EEA"/>
    <w:rsid w:val="00A40240"/>
    <w:rsid w:val="00A6174B"/>
    <w:rsid w:val="00A6570D"/>
    <w:rsid w:val="00A95005"/>
    <w:rsid w:val="00B2249D"/>
    <w:rsid w:val="00BE514A"/>
    <w:rsid w:val="00C17D92"/>
    <w:rsid w:val="00C637E8"/>
    <w:rsid w:val="00CC32FB"/>
    <w:rsid w:val="00DD0E93"/>
    <w:rsid w:val="00DE697F"/>
    <w:rsid w:val="00EE617A"/>
    <w:rsid w:val="00F129D3"/>
    <w:rsid w:val="00F56381"/>
    <w:rsid w:val="00F62616"/>
    <w:rsid w:val="00F80E6E"/>
    <w:rsid w:val="00FF1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3662F"/>
  <w15:chartTrackingRefBased/>
  <w15:docId w15:val="{F2317823-C6EF-4CD1-996D-9D6425D4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51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51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51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514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D2A0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D2A02"/>
    <w:rPr>
      <w:sz w:val="18"/>
      <w:szCs w:val="18"/>
    </w:rPr>
  </w:style>
  <w:style w:type="paragraph" w:styleId="a9">
    <w:name w:val="Revision"/>
    <w:hidden/>
    <w:uiPriority w:val="99"/>
    <w:semiHidden/>
    <w:rsid w:val="00F80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hong han</dc:creator>
  <cp:keywords/>
  <dc:description/>
  <cp:lastModifiedBy>wanhong han</cp:lastModifiedBy>
  <cp:revision>15</cp:revision>
  <dcterms:created xsi:type="dcterms:W3CDTF">2024-08-13T19:54:00Z</dcterms:created>
  <dcterms:modified xsi:type="dcterms:W3CDTF">2024-08-21T02:40:00Z</dcterms:modified>
</cp:coreProperties>
</file>